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24" w:type="dxa"/>
        <w:tblBorders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90"/>
        <w:gridCol w:w="1980"/>
        <w:gridCol w:w="2340"/>
        <w:gridCol w:w="1800"/>
        <w:gridCol w:w="1980"/>
        <w:gridCol w:w="2074"/>
      </w:tblGrid>
      <w:tr w:rsidR="00387853" w:rsidRPr="003C7C4D" w14:paraId="34EA63B1" w14:textId="77777777" w:rsidTr="005B3C14">
        <w:tc>
          <w:tcPr>
            <w:tcW w:w="14224" w:type="dxa"/>
            <w:gridSpan w:val="7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DC70E" w14:textId="276C1FB3" w:rsidR="00387853" w:rsidRPr="003C7C4D" w:rsidRDefault="00D35DE1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</w:rPr>
              <w:t xml:space="preserve">Additional file </w:t>
            </w:r>
            <w:r w:rsidR="00387853" w:rsidRPr="00387853">
              <w:rPr>
                <w:rFonts w:ascii="Arial" w:eastAsia="Times New Roman" w:hAnsi="Arial" w:cs="Arial"/>
                <w:b/>
                <w:bCs/>
              </w:rPr>
              <w:t>6.</w:t>
            </w:r>
            <w:r w:rsidR="00387853" w:rsidRPr="003C7C4D">
              <w:rPr>
                <w:rFonts w:ascii="Arial" w:eastAsia="Times New Roman" w:hAnsi="Arial" w:cs="Arial"/>
                <w:b/>
                <w:bCs/>
              </w:rPr>
              <w:t> </w:t>
            </w:r>
            <w:r w:rsidR="00387853" w:rsidRPr="003C7C4D">
              <w:rPr>
                <w:rFonts w:ascii="Arial" w:eastAsia="Times New Roman" w:hAnsi="Arial" w:cs="Arial"/>
              </w:rPr>
              <w:t>Psychotropic drug use (overall and subgroups) over time </w:t>
            </w:r>
          </w:p>
        </w:tc>
      </w:tr>
      <w:tr w:rsidR="00387853" w:rsidRPr="003C7C4D" w14:paraId="55F4C581" w14:textId="77777777" w:rsidTr="005B3C14"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F3DAB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Psychotropic drugs</w:t>
            </w:r>
          </w:p>
        </w:tc>
        <w:tc>
          <w:tcPr>
            <w:tcW w:w="621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D7DB9" w14:textId="77777777" w:rsidR="00387853" w:rsidRPr="003C7C4D" w:rsidRDefault="00387853" w:rsidP="005B3C14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Condition</w:t>
            </w:r>
          </w:p>
          <w:p w14:paraId="71FCE950" w14:textId="77777777" w:rsidR="00387853" w:rsidRPr="003C7C4D" w:rsidRDefault="00387853" w:rsidP="005B3C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 xml:space="preserve">RID intervention (phase I) + </w:t>
            </w:r>
          </w:p>
          <w:p w14:paraId="0E8F8A5E" w14:textId="77777777" w:rsidR="00387853" w:rsidRPr="003C7C4D" w:rsidRDefault="00387853" w:rsidP="005B3C14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 xml:space="preserve">re-intervention (phase II)   </w:t>
            </w:r>
          </w:p>
        </w:tc>
        <w:tc>
          <w:tcPr>
            <w:tcW w:w="585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BE5A2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</w:p>
          <w:p w14:paraId="4A653525" w14:textId="77777777" w:rsidR="00387853" w:rsidRPr="003C7C4D" w:rsidRDefault="00387853" w:rsidP="005B3C14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 xml:space="preserve">Control (phase I) + </w:t>
            </w:r>
          </w:p>
          <w:p w14:paraId="27B4963F" w14:textId="77777777" w:rsidR="00387853" w:rsidRPr="003C7C4D" w:rsidRDefault="00387853" w:rsidP="005B3C14">
            <w:pPr>
              <w:spacing w:after="0" w:line="360" w:lineRule="auto"/>
              <w:jc w:val="center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 xml:space="preserve">RID intervention (phase II)   </w:t>
            </w:r>
          </w:p>
        </w:tc>
      </w:tr>
      <w:tr w:rsidR="00387853" w:rsidRPr="003C7C4D" w14:paraId="112AD7B0" w14:textId="77777777" w:rsidTr="005B3C14">
        <w:tc>
          <w:tcPr>
            <w:tcW w:w="2160" w:type="dxa"/>
            <w:vMerge/>
            <w:vAlign w:val="center"/>
            <w:hideMark/>
          </w:tcPr>
          <w:p w14:paraId="2A49BECE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210" w:type="dxa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9AF9D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854" w:type="dxa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2FE83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  <w:tr w:rsidR="00387853" w:rsidRPr="003C7C4D" w14:paraId="2227D490" w14:textId="77777777" w:rsidTr="005B3C14"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A12439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77BC5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 xml:space="preserve">Baseline </w:t>
            </w:r>
            <w:r w:rsidRPr="003C7C4D">
              <w:rPr>
                <w:rFonts w:ascii="Arial" w:eastAsia="Times New Roman" w:hAnsi="Arial" w:cs="Arial"/>
                <w:i/>
                <w:iCs/>
              </w:rPr>
              <w:t>n=29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3FEF8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 xml:space="preserve">8 months </w:t>
            </w:r>
            <w:r w:rsidRPr="003C7C4D">
              <w:rPr>
                <w:rFonts w:ascii="Arial" w:eastAsia="Times New Roman" w:hAnsi="Arial" w:cs="Arial"/>
                <w:i/>
                <w:iCs/>
              </w:rPr>
              <w:t>n=31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95818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16 months</w:t>
            </w:r>
            <w:r w:rsidRPr="003C7C4D">
              <w:rPr>
                <w:rFonts w:ascii="Arial" w:eastAsia="Times New Roman" w:hAnsi="Arial" w:cs="Arial"/>
                <w:i/>
                <w:iCs/>
              </w:rPr>
              <w:t xml:space="preserve"> n=29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56F0F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 xml:space="preserve">Baseline </w:t>
            </w:r>
            <w:r w:rsidRPr="003C7C4D">
              <w:rPr>
                <w:rFonts w:ascii="Arial" w:eastAsia="Times New Roman" w:hAnsi="Arial" w:cs="Arial"/>
                <w:i/>
                <w:iCs/>
              </w:rPr>
              <w:t>n=28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239DE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 xml:space="preserve">8 months </w:t>
            </w:r>
            <w:r w:rsidRPr="003C7C4D">
              <w:rPr>
                <w:rFonts w:ascii="Arial" w:eastAsia="Times New Roman" w:hAnsi="Arial" w:cs="Arial"/>
                <w:i/>
                <w:iCs/>
              </w:rPr>
              <w:t>n=343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29B97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 xml:space="preserve">16 months </w:t>
            </w:r>
            <w:r w:rsidRPr="003C7C4D">
              <w:rPr>
                <w:rFonts w:ascii="Arial" w:eastAsia="Times New Roman" w:hAnsi="Arial" w:cs="Arial"/>
                <w:i/>
                <w:iCs/>
              </w:rPr>
              <w:t>n=332</w:t>
            </w:r>
          </w:p>
        </w:tc>
      </w:tr>
      <w:tr w:rsidR="00387853" w:rsidRPr="003C7C4D" w14:paraId="0C2C533D" w14:textId="77777777" w:rsidTr="005B3C14"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25095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Overall usag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A4DC6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hAnsi="Arial" w:cs="Arial"/>
                <w:noProof/>
                <w:lang w:eastAsia="en-US"/>
              </w:rPr>
              <w:t>151 (51.0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6A9A2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hAnsi="Arial" w:cs="Arial"/>
                <w:noProof/>
                <w:lang w:eastAsia="en-US"/>
              </w:rPr>
              <w:t>160 (50.6)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65358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hAnsi="Arial" w:cs="Arial"/>
                <w:noProof/>
                <w:lang w:eastAsia="en-US"/>
              </w:rPr>
              <w:t>143 (48.3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7FFE1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hAnsi="Arial" w:cs="Arial"/>
                <w:noProof/>
                <w:lang w:eastAsia="en-US"/>
              </w:rPr>
              <w:t>160 (57.1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03B53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hAnsi="Arial" w:cs="Arial"/>
                <w:noProof/>
                <w:lang w:eastAsia="en-US"/>
              </w:rPr>
              <w:t>194 (56.6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097CC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hAnsi="Arial" w:cs="Arial"/>
                <w:noProof/>
                <w:lang w:eastAsia="en-US"/>
              </w:rPr>
              <w:t>193 (58.1)</w:t>
            </w:r>
          </w:p>
        </w:tc>
      </w:tr>
      <w:tr w:rsidR="00387853" w:rsidRPr="003C7C4D" w14:paraId="24C181F7" w14:textId="77777777" w:rsidTr="005B3C14"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214BE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Antipsychotics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27EBC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71 (24.0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4D79A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72 (22.8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FF89A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70 (23.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0F49F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76 (27.1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57F4F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88 (25.7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1C3CD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81 (24.4)</w:t>
            </w:r>
          </w:p>
        </w:tc>
      </w:tr>
      <w:tr w:rsidR="00387853" w:rsidRPr="003C7C4D" w14:paraId="58BCD339" w14:textId="77777777" w:rsidTr="005B3C14"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3A930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Anxiolytics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E62B7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50 (16.9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DDCDF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47 (14.9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F4169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43 (14.5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D3049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56 (20.0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243E1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70 (20.4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2BCAA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71 (21.4)</w:t>
            </w:r>
          </w:p>
        </w:tc>
      </w:tr>
      <w:tr w:rsidR="00387853" w:rsidRPr="003C7C4D" w14:paraId="788BB659" w14:textId="77777777" w:rsidTr="005B3C14"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00926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Antidepressants 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BCFAC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62 (20.9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ABD4C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66 (20.9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CCED8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61 (20.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82430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65 (23.2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1189C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87 (25.4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9E3FA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92 (27.7)</w:t>
            </w:r>
          </w:p>
        </w:tc>
      </w:tr>
      <w:tr w:rsidR="00387853" w:rsidRPr="003C7C4D" w14:paraId="1BAE014E" w14:textId="77777777" w:rsidTr="005B3C14"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F6DF1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Hypnotics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988E5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40 (13.5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5AAEE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45 (14,2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B6279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38 (12.8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D9904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51 (18.2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41F38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48 (14.0)</w:t>
            </w:r>
          </w:p>
        </w:tc>
        <w:tc>
          <w:tcPr>
            <w:tcW w:w="20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E8F58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49 (14.8)</w:t>
            </w:r>
          </w:p>
        </w:tc>
      </w:tr>
      <w:tr w:rsidR="00387853" w:rsidRPr="003C7C4D" w14:paraId="16E88963" w14:textId="77777777" w:rsidTr="005B3C14">
        <w:tc>
          <w:tcPr>
            <w:tcW w:w="216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4DB1C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Anti-dementia drugs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6AFD8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20 (6.8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4AFE3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18 (5.7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C56B5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15 (5.1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71CEC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28 (10.0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D41EE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24 (7.0)</w:t>
            </w:r>
          </w:p>
        </w:tc>
        <w:tc>
          <w:tcPr>
            <w:tcW w:w="207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72A23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20 (6.0)</w:t>
            </w:r>
          </w:p>
        </w:tc>
      </w:tr>
      <w:tr w:rsidR="00387853" w:rsidRPr="003C7C4D" w14:paraId="222ECC6D" w14:textId="77777777" w:rsidTr="005B3C14"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B5A6D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C7C4D">
              <w:rPr>
                <w:rFonts w:ascii="Arial" w:eastAsia="Times New Roman" w:hAnsi="Arial" w:cs="Arial"/>
                <w:b/>
                <w:bCs/>
              </w:rPr>
              <w:t>Anticonvulsants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90207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3 (1.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FBF41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2 (0.6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8EC10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2 (0.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51EA4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5 (1.8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56AF2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7 (2.0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49902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>4 (1.2)</w:t>
            </w:r>
          </w:p>
        </w:tc>
      </w:tr>
      <w:tr w:rsidR="00387853" w:rsidRPr="003C7C4D" w14:paraId="4E35AB34" w14:textId="77777777" w:rsidTr="005B3C14">
        <w:tc>
          <w:tcPr>
            <w:tcW w:w="14224" w:type="dxa"/>
            <w:gridSpan w:val="7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53E3F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3C7C4D">
              <w:rPr>
                <w:rFonts w:ascii="Arial" w:eastAsia="Times New Roman" w:hAnsi="Arial" w:cs="Arial"/>
              </w:rPr>
              <w:t xml:space="preserve">The number and percentage n (%) of residents with one or more regular psychotropic drug prescriptions (per subgroup). </w:t>
            </w:r>
          </w:p>
          <w:p w14:paraId="5F11F01E" w14:textId="77777777" w:rsidR="00387853" w:rsidRPr="003C7C4D" w:rsidRDefault="00387853" w:rsidP="005B3C14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</w:tr>
    </w:tbl>
    <w:p w14:paraId="7BF5D0D7" w14:textId="2CF3ACA4" w:rsidR="00387853" w:rsidRPr="003C7C4D" w:rsidRDefault="00387853" w:rsidP="00387853">
      <w:pPr>
        <w:widowControl w:val="0"/>
        <w:suppressAutoHyphens/>
        <w:spacing w:after="0" w:line="360" w:lineRule="auto"/>
        <w:rPr>
          <w:rFonts w:ascii="Arial" w:hAnsi="Arial" w:cs="Arial"/>
          <w:iCs/>
          <w:noProof/>
        </w:rPr>
      </w:pPr>
      <w:r w:rsidRPr="003C7C4D">
        <w:rPr>
          <w:rFonts w:ascii="Arial" w:hAnsi="Arial" w:cs="Arial"/>
          <w:iCs/>
          <w:noProof/>
        </w:rPr>
        <w:t>RID = reducing inappropriate psychotropic drug use</w:t>
      </w:r>
    </w:p>
    <w:p w14:paraId="5679F758" w14:textId="77777777" w:rsidR="00C919E2" w:rsidRDefault="00C919E2"/>
    <w:sectPr w:rsidR="00C919E2" w:rsidSect="003878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853"/>
    <w:rsid w:val="00004542"/>
    <w:rsid w:val="00011036"/>
    <w:rsid w:val="00011264"/>
    <w:rsid w:val="000259FE"/>
    <w:rsid w:val="00026A07"/>
    <w:rsid w:val="000343C6"/>
    <w:rsid w:val="00047AFD"/>
    <w:rsid w:val="0007111F"/>
    <w:rsid w:val="000742CD"/>
    <w:rsid w:val="00087B61"/>
    <w:rsid w:val="00095EAF"/>
    <w:rsid w:val="00097216"/>
    <w:rsid w:val="000A48A8"/>
    <w:rsid w:val="000A6441"/>
    <w:rsid w:val="000A78D2"/>
    <w:rsid w:val="000B1ACD"/>
    <w:rsid w:val="000B1EE0"/>
    <w:rsid w:val="000B31F0"/>
    <w:rsid w:val="000C41BD"/>
    <w:rsid w:val="000F43A0"/>
    <w:rsid w:val="00101CDC"/>
    <w:rsid w:val="00101CFD"/>
    <w:rsid w:val="001027F1"/>
    <w:rsid w:val="00106E77"/>
    <w:rsid w:val="00114055"/>
    <w:rsid w:val="0011633D"/>
    <w:rsid w:val="0012224D"/>
    <w:rsid w:val="00122535"/>
    <w:rsid w:val="00142383"/>
    <w:rsid w:val="00145A3A"/>
    <w:rsid w:val="00173EB3"/>
    <w:rsid w:val="00176074"/>
    <w:rsid w:val="001938E3"/>
    <w:rsid w:val="001B4C73"/>
    <w:rsid w:val="001B784A"/>
    <w:rsid w:val="001B7E9F"/>
    <w:rsid w:val="001C19A9"/>
    <w:rsid w:val="001C4A89"/>
    <w:rsid w:val="001C7D6C"/>
    <w:rsid w:val="001D5897"/>
    <w:rsid w:val="001F7B26"/>
    <w:rsid w:val="00214A09"/>
    <w:rsid w:val="0021692F"/>
    <w:rsid w:val="00223557"/>
    <w:rsid w:val="00225F72"/>
    <w:rsid w:val="0023247D"/>
    <w:rsid w:val="00240F94"/>
    <w:rsid w:val="00247689"/>
    <w:rsid w:val="0025100E"/>
    <w:rsid w:val="002564FD"/>
    <w:rsid w:val="0026087F"/>
    <w:rsid w:val="002762F5"/>
    <w:rsid w:val="002B1319"/>
    <w:rsid w:val="002B3B32"/>
    <w:rsid w:val="002B3BA4"/>
    <w:rsid w:val="002C2502"/>
    <w:rsid w:val="002C35FF"/>
    <w:rsid w:val="002D3E73"/>
    <w:rsid w:val="002D4CB9"/>
    <w:rsid w:val="002D5B56"/>
    <w:rsid w:val="002E3573"/>
    <w:rsid w:val="002E56C8"/>
    <w:rsid w:val="002E6065"/>
    <w:rsid w:val="002F0371"/>
    <w:rsid w:val="00301904"/>
    <w:rsid w:val="003069F6"/>
    <w:rsid w:val="003161DD"/>
    <w:rsid w:val="0033028E"/>
    <w:rsid w:val="0033406A"/>
    <w:rsid w:val="003405E2"/>
    <w:rsid w:val="003418A0"/>
    <w:rsid w:val="00342668"/>
    <w:rsid w:val="0034607E"/>
    <w:rsid w:val="00352255"/>
    <w:rsid w:val="00361C3D"/>
    <w:rsid w:val="0037298F"/>
    <w:rsid w:val="0038504F"/>
    <w:rsid w:val="00387759"/>
    <w:rsid w:val="00387853"/>
    <w:rsid w:val="003A0C44"/>
    <w:rsid w:val="003B5093"/>
    <w:rsid w:val="003C1C09"/>
    <w:rsid w:val="003D273E"/>
    <w:rsid w:val="003D7E47"/>
    <w:rsid w:val="003E5FC5"/>
    <w:rsid w:val="003F7EE2"/>
    <w:rsid w:val="00401D96"/>
    <w:rsid w:val="0040226D"/>
    <w:rsid w:val="00403DA2"/>
    <w:rsid w:val="004069C7"/>
    <w:rsid w:val="00412A13"/>
    <w:rsid w:val="0042247D"/>
    <w:rsid w:val="0043176C"/>
    <w:rsid w:val="0043183A"/>
    <w:rsid w:val="0045499C"/>
    <w:rsid w:val="00472E27"/>
    <w:rsid w:val="00487053"/>
    <w:rsid w:val="00490F3D"/>
    <w:rsid w:val="00491B03"/>
    <w:rsid w:val="004A7593"/>
    <w:rsid w:val="004B1A0A"/>
    <w:rsid w:val="004B6E47"/>
    <w:rsid w:val="004C5DC6"/>
    <w:rsid w:val="004D43B7"/>
    <w:rsid w:val="004D5AE8"/>
    <w:rsid w:val="004F1D62"/>
    <w:rsid w:val="004F1ED9"/>
    <w:rsid w:val="004F7873"/>
    <w:rsid w:val="00514512"/>
    <w:rsid w:val="00515BB3"/>
    <w:rsid w:val="005272BB"/>
    <w:rsid w:val="005328B5"/>
    <w:rsid w:val="00542313"/>
    <w:rsid w:val="00545926"/>
    <w:rsid w:val="00552228"/>
    <w:rsid w:val="0056653A"/>
    <w:rsid w:val="005718DE"/>
    <w:rsid w:val="005743AA"/>
    <w:rsid w:val="005761B3"/>
    <w:rsid w:val="00583BE0"/>
    <w:rsid w:val="00587FA5"/>
    <w:rsid w:val="00592C02"/>
    <w:rsid w:val="005954DB"/>
    <w:rsid w:val="00596ACB"/>
    <w:rsid w:val="005A13F8"/>
    <w:rsid w:val="005A54E4"/>
    <w:rsid w:val="005B1562"/>
    <w:rsid w:val="005C31C3"/>
    <w:rsid w:val="005C431B"/>
    <w:rsid w:val="005C64B4"/>
    <w:rsid w:val="005C7C31"/>
    <w:rsid w:val="005D3E71"/>
    <w:rsid w:val="005D5503"/>
    <w:rsid w:val="005D7B29"/>
    <w:rsid w:val="005E6EF3"/>
    <w:rsid w:val="005F0656"/>
    <w:rsid w:val="005F07B3"/>
    <w:rsid w:val="005F4837"/>
    <w:rsid w:val="00611D36"/>
    <w:rsid w:val="0061635B"/>
    <w:rsid w:val="00621D4F"/>
    <w:rsid w:val="00635DAE"/>
    <w:rsid w:val="00643B15"/>
    <w:rsid w:val="0064582A"/>
    <w:rsid w:val="0066773B"/>
    <w:rsid w:val="006724C5"/>
    <w:rsid w:val="006757AC"/>
    <w:rsid w:val="00676855"/>
    <w:rsid w:val="0068260A"/>
    <w:rsid w:val="00684AF8"/>
    <w:rsid w:val="00690245"/>
    <w:rsid w:val="006954E5"/>
    <w:rsid w:val="00695535"/>
    <w:rsid w:val="00695596"/>
    <w:rsid w:val="006A1076"/>
    <w:rsid w:val="006B0B6B"/>
    <w:rsid w:val="006C03BD"/>
    <w:rsid w:val="006C55D7"/>
    <w:rsid w:val="006D5958"/>
    <w:rsid w:val="006E0A63"/>
    <w:rsid w:val="006E4D39"/>
    <w:rsid w:val="00701710"/>
    <w:rsid w:val="00712B6D"/>
    <w:rsid w:val="00712FFE"/>
    <w:rsid w:val="00717537"/>
    <w:rsid w:val="00725389"/>
    <w:rsid w:val="00731258"/>
    <w:rsid w:val="007337EA"/>
    <w:rsid w:val="00735040"/>
    <w:rsid w:val="00747C69"/>
    <w:rsid w:val="007560D1"/>
    <w:rsid w:val="00766AAA"/>
    <w:rsid w:val="0077037D"/>
    <w:rsid w:val="007900EB"/>
    <w:rsid w:val="007A16D3"/>
    <w:rsid w:val="007B2EC1"/>
    <w:rsid w:val="007C3E72"/>
    <w:rsid w:val="007C6E7C"/>
    <w:rsid w:val="007D03C3"/>
    <w:rsid w:val="007D3442"/>
    <w:rsid w:val="007E7526"/>
    <w:rsid w:val="00813AC2"/>
    <w:rsid w:val="00813B7F"/>
    <w:rsid w:val="00813EB5"/>
    <w:rsid w:val="00825C2E"/>
    <w:rsid w:val="0082739C"/>
    <w:rsid w:val="008331AA"/>
    <w:rsid w:val="0084368F"/>
    <w:rsid w:val="00862D46"/>
    <w:rsid w:val="008A379B"/>
    <w:rsid w:val="008A42A7"/>
    <w:rsid w:val="008B3777"/>
    <w:rsid w:val="008C0BC9"/>
    <w:rsid w:val="008C41ED"/>
    <w:rsid w:val="008E0116"/>
    <w:rsid w:val="008E7CB8"/>
    <w:rsid w:val="00903008"/>
    <w:rsid w:val="00907880"/>
    <w:rsid w:val="00912287"/>
    <w:rsid w:val="00915FF1"/>
    <w:rsid w:val="00921CE3"/>
    <w:rsid w:val="00930C8F"/>
    <w:rsid w:val="00931CCB"/>
    <w:rsid w:val="00944E6C"/>
    <w:rsid w:val="00947644"/>
    <w:rsid w:val="009579F8"/>
    <w:rsid w:val="009741C3"/>
    <w:rsid w:val="00981236"/>
    <w:rsid w:val="009A7B9D"/>
    <w:rsid w:val="009D3329"/>
    <w:rsid w:val="009D5076"/>
    <w:rsid w:val="009E1653"/>
    <w:rsid w:val="009F3C38"/>
    <w:rsid w:val="009F5DD3"/>
    <w:rsid w:val="009F7F21"/>
    <w:rsid w:val="00A166BA"/>
    <w:rsid w:val="00A20A3A"/>
    <w:rsid w:val="00A22463"/>
    <w:rsid w:val="00A46D44"/>
    <w:rsid w:val="00A46DEF"/>
    <w:rsid w:val="00A527D4"/>
    <w:rsid w:val="00A54B1B"/>
    <w:rsid w:val="00A56CC3"/>
    <w:rsid w:val="00A664F7"/>
    <w:rsid w:val="00A767FB"/>
    <w:rsid w:val="00A80E56"/>
    <w:rsid w:val="00A9398C"/>
    <w:rsid w:val="00AB6C56"/>
    <w:rsid w:val="00AC280C"/>
    <w:rsid w:val="00AC3A93"/>
    <w:rsid w:val="00AD2F50"/>
    <w:rsid w:val="00AD3ED7"/>
    <w:rsid w:val="00AE3C03"/>
    <w:rsid w:val="00AE66DF"/>
    <w:rsid w:val="00AE6B77"/>
    <w:rsid w:val="00AF1900"/>
    <w:rsid w:val="00B042B8"/>
    <w:rsid w:val="00B1309C"/>
    <w:rsid w:val="00B176F7"/>
    <w:rsid w:val="00B333D5"/>
    <w:rsid w:val="00B3558E"/>
    <w:rsid w:val="00B36BD8"/>
    <w:rsid w:val="00B3710A"/>
    <w:rsid w:val="00B539B1"/>
    <w:rsid w:val="00B80164"/>
    <w:rsid w:val="00B8240F"/>
    <w:rsid w:val="00BA349B"/>
    <w:rsid w:val="00BA612E"/>
    <w:rsid w:val="00BB332E"/>
    <w:rsid w:val="00BC7FAA"/>
    <w:rsid w:val="00BD205B"/>
    <w:rsid w:val="00BD34EF"/>
    <w:rsid w:val="00BE213A"/>
    <w:rsid w:val="00BE28FB"/>
    <w:rsid w:val="00C05516"/>
    <w:rsid w:val="00C258D1"/>
    <w:rsid w:val="00C469F8"/>
    <w:rsid w:val="00C50709"/>
    <w:rsid w:val="00C513E0"/>
    <w:rsid w:val="00C60BCE"/>
    <w:rsid w:val="00C62638"/>
    <w:rsid w:val="00C65DF0"/>
    <w:rsid w:val="00C7435F"/>
    <w:rsid w:val="00C80687"/>
    <w:rsid w:val="00C81430"/>
    <w:rsid w:val="00C83847"/>
    <w:rsid w:val="00C91188"/>
    <w:rsid w:val="00C919E2"/>
    <w:rsid w:val="00C93219"/>
    <w:rsid w:val="00C95965"/>
    <w:rsid w:val="00CA35AB"/>
    <w:rsid w:val="00CA52AA"/>
    <w:rsid w:val="00CC5850"/>
    <w:rsid w:val="00CD39CD"/>
    <w:rsid w:val="00CE16F9"/>
    <w:rsid w:val="00D3465D"/>
    <w:rsid w:val="00D34D56"/>
    <w:rsid w:val="00D35DE1"/>
    <w:rsid w:val="00D553C0"/>
    <w:rsid w:val="00D62B8E"/>
    <w:rsid w:val="00D67F59"/>
    <w:rsid w:val="00D72B14"/>
    <w:rsid w:val="00D731CD"/>
    <w:rsid w:val="00D73E64"/>
    <w:rsid w:val="00D742A9"/>
    <w:rsid w:val="00D77716"/>
    <w:rsid w:val="00D843E0"/>
    <w:rsid w:val="00D86618"/>
    <w:rsid w:val="00D95F22"/>
    <w:rsid w:val="00DA7560"/>
    <w:rsid w:val="00DB6391"/>
    <w:rsid w:val="00DD357B"/>
    <w:rsid w:val="00DD4D54"/>
    <w:rsid w:val="00DD5068"/>
    <w:rsid w:val="00DD63DC"/>
    <w:rsid w:val="00DE0B66"/>
    <w:rsid w:val="00DF3E92"/>
    <w:rsid w:val="00E04588"/>
    <w:rsid w:val="00E21E0A"/>
    <w:rsid w:val="00E45187"/>
    <w:rsid w:val="00E57E80"/>
    <w:rsid w:val="00E81904"/>
    <w:rsid w:val="00E9241B"/>
    <w:rsid w:val="00EB06F8"/>
    <w:rsid w:val="00EB3BE9"/>
    <w:rsid w:val="00EC04A0"/>
    <w:rsid w:val="00EC67B3"/>
    <w:rsid w:val="00EC7842"/>
    <w:rsid w:val="00ED4CB8"/>
    <w:rsid w:val="00EF4789"/>
    <w:rsid w:val="00F04454"/>
    <w:rsid w:val="00F07AC4"/>
    <w:rsid w:val="00F16AE6"/>
    <w:rsid w:val="00F2116B"/>
    <w:rsid w:val="00F35486"/>
    <w:rsid w:val="00F41630"/>
    <w:rsid w:val="00F45F0A"/>
    <w:rsid w:val="00F51244"/>
    <w:rsid w:val="00F51C8B"/>
    <w:rsid w:val="00F56040"/>
    <w:rsid w:val="00F60D24"/>
    <w:rsid w:val="00F7356F"/>
    <w:rsid w:val="00F76D47"/>
    <w:rsid w:val="00F84EB7"/>
    <w:rsid w:val="00F90B5B"/>
    <w:rsid w:val="00F9477F"/>
    <w:rsid w:val="00FA61D3"/>
    <w:rsid w:val="00FA6FB6"/>
    <w:rsid w:val="00FA7726"/>
    <w:rsid w:val="00FB5ED7"/>
    <w:rsid w:val="00FB7711"/>
    <w:rsid w:val="00FC30F3"/>
    <w:rsid w:val="00FD40FE"/>
    <w:rsid w:val="00FD51BF"/>
    <w:rsid w:val="00FE4ADD"/>
    <w:rsid w:val="00FE64A6"/>
    <w:rsid w:val="00FF1655"/>
    <w:rsid w:val="00F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95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53"/>
    <w:pPr>
      <w:spacing w:after="160" w:line="259" w:lineRule="auto"/>
    </w:pPr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53"/>
    <w:pPr>
      <w:spacing w:after="160" w:line="259" w:lineRule="auto"/>
    </w:pPr>
    <w:rPr>
      <w:rFonts w:ascii="Calibri" w:eastAsia="Calibri" w:hAnsi="Calibri" w:cs="Calibri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ot Kormelinck, CM (hag)</dc:creator>
  <cp:lastModifiedBy>Oira, Cynthia</cp:lastModifiedBy>
  <cp:revision>2</cp:revision>
  <dcterms:created xsi:type="dcterms:W3CDTF">2025-07-28T10:56:00Z</dcterms:created>
  <dcterms:modified xsi:type="dcterms:W3CDTF">2025-07-28T10:56:00Z</dcterms:modified>
</cp:coreProperties>
</file>